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21646" w14:textId="173293F0" w:rsidR="00D63D5F" w:rsidRPr="00B50998" w:rsidRDefault="00DC0E98" w:rsidP="4EDF3E9B">
      <w:pPr>
        <w:pStyle w:val="FolderName"/>
        <w:rPr>
          <w:rFonts w:asciiTheme="minorHAnsi" w:hAnsiTheme="minorHAnsi" w:cstheme="minorBidi"/>
          <w:b/>
          <w:bCs/>
          <w:color w:val="auto"/>
          <w:sz w:val="24"/>
          <w:szCs w:val="24"/>
        </w:rPr>
      </w:pPr>
      <w:r w:rsidRPr="00B50998">
        <w:rPr>
          <w:rFonts w:asciiTheme="minorHAnsi" w:hAnsiTheme="minorHAnsi" w:cstheme="minorBidi"/>
          <w:b/>
          <w:bCs/>
          <w:color w:val="auto"/>
          <w:sz w:val="24"/>
          <w:szCs w:val="24"/>
        </w:rPr>
        <w:t xml:space="preserve">Additional File </w:t>
      </w:r>
      <w:r w:rsidR="004C7122">
        <w:rPr>
          <w:rFonts w:asciiTheme="minorHAnsi" w:hAnsiTheme="minorHAnsi" w:cstheme="minorBidi"/>
          <w:b/>
          <w:bCs/>
          <w:color w:val="auto"/>
          <w:sz w:val="24"/>
          <w:szCs w:val="24"/>
        </w:rPr>
        <w:t>3</w:t>
      </w:r>
      <w:r w:rsidRPr="00B50998">
        <w:rPr>
          <w:rFonts w:asciiTheme="minorHAnsi" w:hAnsiTheme="minorHAnsi" w:cstheme="minorBidi"/>
          <w:b/>
          <w:bCs/>
          <w:color w:val="auto"/>
          <w:sz w:val="24"/>
          <w:szCs w:val="24"/>
        </w:rPr>
        <w:t xml:space="preserve"> - RE-MIND Code</w:t>
      </w:r>
      <w:r w:rsidR="00B50998">
        <w:rPr>
          <w:rFonts w:asciiTheme="minorHAnsi" w:hAnsiTheme="minorHAnsi" w:cstheme="minorBidi"/>
          <w:b/>
          <w:bCs/>
          <w:color w:val="auto"/>
          <w:sz w:val="24"/>
          <w:szCs w:val="24"/>
        </w:rPr>
        <w:t>b</w:t>
      </w:r>
      <w:r w:rsidRPr="00B50998">
        <w:rPr>
          <w:rFonts w:asciiTheme="minorHAnsi" w:hAnsiTheme="minorHAnsi" w:cstheme="minorBidi"/>
          <w:b/>
          <w:bCs/>
          <w:color w:val="auto"/>
          <w:sz w:val="24"/>
          <w:szCs w:val="24"/>
        </w:rPr>
        <w:t>ook</w:t>
      </w:r>
    </w:p>
    <w:p w14:paraId="60389657" w14:textId="77777777" w:rsidR="00DC0E98" w:rsidRPr="00DC0E98" w:rsidRDefault="00DC0E98" w:rsidP="00DC0E98">
      <w:pPr>
        <w:pStyle w:val="FolderDescription"/>
        <w:rPr>
          <w:rFonts w:asciiTheme="minorHAnsi" w:hAnsiTheme="minorHAnsi" w:cstheme="minorHAnsi"/>
        </w:rPr>
      </w:pPr>
    </w:p>
    <w:p w14:paraId="21D8DA18" w14:textId="39F97382" w:rsidR="00D63D5F" w:rsidRPr="00B50998" w:rsidRDefault="00DC0E98">
      <w:pPr>
        <w:pStyle w:val="FolderDescription"/>
        <w:rPr>
          <w:rFonts w:asciiTheme="minorHAnsi" w:hAnsiTheme="minorHAnsi" w:cstheme="minorHAnsi"/>
          <w:sz w:val="24"/>
          <w:szCs w:val="24"/>
        </w:rPr>
      </w:pPr>
      <w:r w:rsidRPr="00B50998">
        <w:rPr>
          <w:rFonts w:asciiTheme="minorHAnsi" w:hAnsiTheme="minorHAnsi" w:cstheme="minorHAnsi"/>
          <w:sz w:val="24"/>
          <w:szCs w:val="24"/>
        </w:rPr>
        <w:t>(Codebook produced in NVivo 12 Pro)</w:t>
      </w:r>
    </w:p>
    <w:tbl>
      <w:tblPr>
        <w:tblStyle w:val="TableGrid"/>
        <w:tblW w:w="5187" w:type="pct"/>
        <w:tblInd w:w="-147" w:type="dxa"/>
        <w:tblLook w:val="0420" w:firstRow="1" w:lastRow="0" w:firstColumn="0" w:lastColumn="0" w:noHBand="0" w:noVBand="1"/>
      </w:tblPr>
      <w:tblGrid>
        <w:gridCol w:w="3058"/>
        <w:gridCol w:w="6298"/>
      </w:tblGrid>
      <w:tr w:rsidR="00D63D5F" w:rsidRPr="00B50998" w14:paraId="0B5B7AAF" w14:textId="77777777" w:rsidTr="00DC0E98">
        <w:tc>
          <w:tcPr>
            <w:tcW w:w="1634" w:type="pct"/>
          </w:tcPr>
          <w:p w14:paraId="17337DD3" w14:textId="4D88E8F0" w:rsidR="00D63D5F" w:rsidRPr="00B50998" w:rsidRDefault="00DC0E98" w:rsidP="00DC0E98">
            <w:pPr>
              <w:pStyle w:val="TableHeader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B50998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Parent node</w:t>
            </w:r>
          </w:p>
        </w:tc>
        <w:tc>
          <w:tcPr>
            <w:tcW w:w="3366" w:type="pct"/>
          </w:tcPr>
          <w:p w14:paraId="2D6EB67C" w14:textId="48DDBC04" w:rsidR="00D63D5F" w:rsidRPr="00B50998" w:rsidRDefault="00DC0E98" w:rsidP="00DC0E98">
            <w:pPr>
              <w:pStyle w:val="TableHeader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B50998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Child nodes</w:t>
            </w:r>
          </w:p>
        </w:tc>
      </w:tr>
      <w:tr w:rsidR="00D63D5F" w:rsidRPr="00B50998" w14:paraId="36B132C3" w14:textId="77777777" w:rsidTr="00DC0E98">
        <w:tc>
          <w:tcPr>
            <w:tcW w:w="1634" w:type="pct"/>
          </w:tcPr>
          <w:p w14:paraId="4F7E3190" w14:textId="77777777" w:rsidR="00D63D5F" w:rsidRPr="00B50998" w:rsidRDefault="008852B6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Attitude or stigma</w:t>
            </w:r>
          </w:p>
        </w:tc>
        <w:tc>
          <w:tcPr>
            <w:tcW w:w="3366" w:type="pct"/>
          </w:tcPr>
          <w:p w14:paraId="37403EAD" w14:textId="77777777" w:rsidR="00D63D5F" w:rsidRPr="00B50998" w:rsidRDefault="00D63D5F" w:rsidP="00DC0E98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D63D5F" w:rsidRPr="00B50998" w14:paraId="4ED9AFDC" w14:textId="77777777" w:rsidTr="00DC0E98">
        <w:tc>
          <w:tcPr>
            <w:tcW w:w="1634" w:type="pct"/>
          </w:tcPr>
          <w:p w14:paraId="158BA4B7" w14:textId="1931B8B8" w:rsidR="00D63D5F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Benefits of online methods</w:t>
            </w:r>
          </w:p>
        </w:tc>
        <w:tc>
          <w:tcPr>
            <w:tcW w:w="3366" w:type="pct"/>
          </w:tcPr>
          <w:p w14:paraId="5E2D48D6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Better retention or data collection</w:t>
            </w:r>
          </w:p>
          <w:p w14:paraId="293AC664" w14:textId="393C333C" w:rsidR="00D63D5F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Inclusive</w:t>
            </w:r>
          </w:p>
        </w:tc>
      </w:tr>
      <w:tr w:rsidR="00D63D5F" w:rsidRPr="00B50998" w14:paraId="6EBE73BD" w14:textId="77777777" w:rsidTr="00DC0E98">
        <w:tc>
          <w:tcPr>
            <w:tcW w:w="1634" w:type="pct"/>
          </w:tcPr>
          <w:p w14:paraId="0B8ACBFA" w14:textId="34967BA9" w:rsidR="00D63D5F" w:rsidRPr="00B50998" w:rsidRDefault="008852B6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Factors influencing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 xml:space="preserve"> selection of recruitment</w:t>
            </w:r>
            <w:r w:rsidRPr="00B50998">
              <w:rPr>
                <w:rFonts w:hAnsiTheme="minorHAnsi" w:cstheme="minorHAnsi"/>
                <w:sz w:val="24"/>
                <w:szCs w:val="24"/>
              </w:rPr>
              <w:t xml:space="preserve"> method</w:t>
            </w:r>
          </w:p>
        </w:tc>
        <w:tc>
          <w:tcPr>
            <w:tcW w:w="3366" w:type="pct"/>
          </w:tcPr>
          <w:p w14:paraId="68D9DA2E" w14:textId="6DC6A23F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Participant population age</w:t>
            </w:r>
          </w:p>
          <w:p w14:paraId="08940E13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Complexity of needs</w:t>
            </w:r>
          </w:p>
          <w:p w14:paraId="32ECAFF1" w14:textId="09D3788C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C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onfidence or vulnerability</w:t>
            </w:r>
            <w:r w:rsidRPr="00B50998">
              <w:rPr>
                <w:rFonts w:hAnsiTheme="minorHAnsi" w:cstheme="minorHAnsi"/>
                <w:sz w:val="24"/>
                <w:szCs w:val="24"/>
              </w:rPr>
              <w:t xml:space="preserve"> of population</w:t>
            </w:r>
          </w:p>
          <w:p w14:paraId="3D267D81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Cultural or ethnic differences</w:t>
            </w:r>
          </w:p>
          <w:p w14:paraId="08A9863F" w14:textId="6AC0EAF8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Digital divide</w:t>
            </w:r>
            <w:r w:rsidR="00663300" w:rsidRPr="00B50998">
              <w:rPr>
                <w:rFonts w:hAnsiTheme="minorHAnsi" w:cstheme="minorHAnsi"/>
                <w:sz w:val="24"/>
                <w:szCs w:val="24"/>
              </w:rPr>
              <w:t>/</w:t>
            </w:r>
            <w:r w:rsidRPr="00B50998">
              <w:rPr>
                <w:rFonts w:hAnsiTheme="minorHAnsi" w:cstheme="minorHAnsi"/>
                <w:sz w:val="24"/>
                <w:szCs w:val="24"/>
              </w:rPr>
              <w:t>digital poverty</w:t>
            </w:r>
          </w:p>
          <w:p w14:paraId="37742DFB" w14:textId="77777777" w:rsidR="00663300" w:rsidRPr="00B50998" w:rsidRDefault="00DC0E98" w:rsidP="00663300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Individual differences</w:t>
            </w:r>
            <w:r w:rsidR="00663300" w:rsidRPr="00B50998">
              <w:rPr>
                <w:rFonts w:hAnsiTheme="minorHAnsi" w:cstheme="minorHAnsi"/>
                <w:sz w:val="24"/>
                <w:szCs w:val="24"/>
              </w:rPr>
              <w:t xml:space="preserve">/preferences </w:t>
            </w:r>
            <w:proofErr w:type="gramStart"/>
            <w:r w:rsidR="00663300" w:rsidRPr="00B50998">
              <w:rPr>
                <w:rFonts w:hAnsiTheme="minorHAnsi" w:cstheme="minorHAnsi"/>
                <w:sz w:val="24"/>
                <w:szCs w:val="24"/>
              </w:rPr>
              <w:t>e.g.</w:t>
            </w:r>
            <w:proofErr w:type="gramEnd"/>
            <w:r w:rsidR="00663300" w:rsidRPr="00B50998">
              <w:rPr>
                <w:rFonts w:hAnsiTheme="minorHAnsi" w:cstheme="minorHAnsi"/>
                <w:sz w:val="24"/>
                <w:szCs w:val="24"/>
              </w:rPr>
              <w:t xml:space="preserve"> Physical disabilities or caring responsibilities</w:t>
            </w:r>
          </w:p>
          <w:p w14:paraId="2D322CAE" w14:textId="41E6FB5E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L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anguage</w:t>
            </w:r>
          </w:p>
          <w:p w14:paraId="78E8D2DE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Mental health condition</w:t>
            </w:r>
          </w:p>
          <w:p w14:paraId="16EE8FAE" w14:textId="4250F2AD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Type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 xml:space="preserve"> of trial</w:t>
            </w:r>
          </w:p>
          <w:p w14:paraId="590AB198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Pandemic</w:t>
            </w:r>
          </w:p>
          <w:p w14:paraId="0A4BF495" w14:textId="37F40936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Need for p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ersonal interaction</w:t>
            </w:r>
            <w:r w:rsidRPr="00B50998">
              <w:rPr>
                <w:rFonts w:hAnsiTheme="minorHAnsi" w:cstheme="minorHAnsi"/>
                <w:sz w:val="24"/>
                <w:szCs w:val="24"/>
              </w:rPr>
              <w:t xml:space="preserve">/build </w:t>
            </w:r>
            <w:proofErr w:type="gramStart"/>
            <w:r w:rsidRPr="00B50998">
              <w:rPr>
                <w:rFonts w:hAnsiTheme="minorHAnsi" w:cstheme="minorHAnsi"/>
                <w:sz w:val="24"/>
                <w:szCs w:val="24"/>
              </w:rPr>
              <w:t>t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rust</w:t>
            </w:r>
            <w:proofErr w:type="gramEnd"/>
          </w:p>
          <w:p w14:paraId="5C528623" w14:textId="3F3CD6DA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Staff t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raining</w:t>
            </w:r>
          </w:p>
          <w:p w14:paraId="0722E30D" w14:textId="340FB11B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Practicalities or convenience</w:t>
            </w:r>
          </w:p>
          <w:p w14:paraId="606D19C0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Rural or geographical communities</w:t>
            </w:r>
          </w:p>
          <w:p w14:paraId="5481C526" w14:textId="425CAE6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Safety of tech</w:t>
            </w:r>
            <w:r w:rsidR="00663300" w:rsidRPr="00B50998">
              <w:rPr>
                <w:rFonts w:hAnsiTheme="minorHAnsi" w:cstheme="minorHAnsi"/>
                <w:sz w:val="24"/>
                <w:szCs w:val="24"/>
              </w:rPr>
              <w:t>nology</w:t>
            </w:r>
            <w:r w:rsidRPr="00B50998">
              <w:rPr>
                <w:rFonts w:hAnsiTheme="minorHAnsi" w:cstheme="minorHAnsi"/>
                <w:sz w:val="24"/>
                <w:szCs w:val="24"/>
              </w:rPr>
              <w:t xml:space="preserve"> or safeguards</w:t>
            </w:r>
          </w:p>
          <w:p w14:paraId="117519F3" w14:textId="4385F8A3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Time</w:t>
            </w:r>
          </w:p>
          <w:p w14:paraId="66BFFF9F" w14:textId="1721F75D" w:rsidR="00D63D5F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Working populations</w:t>
            </w:r>
          </w:p>
        </w:tc>
      </w:tr>
      <w:tr w:rsidR="00D63D5F" w:rsidRPr="00B50998" w14:paraId="7B12FB81" w14:textId="77777777" w:rsidTr="00DC0E98">
        <w:tc>
          <w:tcPr>
            <w:tcW w:w="1634" w:type="pct"/>
          </w:tcPr>
          <w:p w14:paraId="5A814F8D" w14:textId="750E8BB6" w:rsidR="00D63D5F" w:rsidRPr="00B50998" w:rsidRDefault="008852B6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Practical challenges</w:t>
            </w:r>
            <w:r w:rsidR="00663300" w:rsidRPr="00B50998">
              <w:rPr>
                <w:rFonts w:hAnsiTheme="minorHAnsi" w:cstheme="minorHAnsi"/>
                <w:sz w:val="24"/>
                <w:szCs w:val="24"/>
              </w:rPr>
              <w:t xml:space="preserve"> to using online methods</w:t>
            </w:r>
          </w:p>
        </w:tc>
        <w:tc>
          <w:tcPr>
            <w:tcW w:w="3366" w:type="pct"/>
          </w:tcPr>
          <w:p w14:paraId="16BF609E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Language translation</w:t>
            </w:r>
          </w:p>
          <w:p w14:paraId="26F7FE52" w14:textId="2F74E6AC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L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oss of interaction - retention rate</w:t>
            </w:r>
            <w:r w:rsidRPr="00B50998">
              <w:rPr>
                <w:rFonts w:hAnsiTheme="minorHAnsi" w:cstheme="minorHAnsi"/>
                <w:sz w:val="24"/>
                <w:szCs w:val="24"/>
              </w:rPr>
              <w:t>s</w:t>
            </w:r>
          </w:p>
          <w:p w14:paraId="12E455B3" w14:textId="581CD039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Potential for m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isunderstanding</w:t>
            </w:r>
          </w:p>
          <w:p w14:paraId="5CB8798F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Quality of data</w:t>
            </w:r>
          </w:p>
          <w:p w14:paraId="2C1C525E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Time consuming</w:t>
            </w:r>
          </w:p>
          <w:p w14:paraId="2DD5B87A" w14:textId="5590BDCF" w:rsidR="00D63D5F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Too generic</w:t>
            </w:r>
          </w:p>
        </w:tc>
      </w:tr>
      <w:tr w:rsidR="00DC0E98" w:rsidRPr="00B50998" w14:paraId="30329E92" w14:textId="77777777" w:rsidTr="00DC0E98">
        <w:tc>
          <w:tcPr>
            <w:tcW w:w="1634" w:type="pct"/>
          </w:tcPr>
          <w:p w14:paraId="67938A1C" w14:textId="1EB8EEC0" w:rsidR="00D63D5F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Alternative methods/solutions</w:t>
            </w:r>
          </w:p>
        </w:tc>
        <w:tc>
          <w:tcPr>
            <w:tcW w:w="3366" w:type="pct"/>
          </w:tcPr>
          <w:p w14:paraId="4E0A5541" w14:textId="04DCB137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Methods should be population/c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 xml:space="preserve">ondition </w:t>
            </w:r>
            <w:proofErr w:type="gramStart"/>
            <w:r w:rsidR="00DC0E98" w:rsidRPr="00B50998">
              <w:rPr>
                <w:rFonts w:hAnsiTheme="minorHAnsi" w:cstheme="minorHAnsi"/>
                <w:sz w:val="24"/>
                <w:szCs w:val="24"/>
              </w:rPr>
              <w:t>appropriate</w:t>
            </w:r>
            <w:proofErr w:type="gramEnd"/>
          </w:p>
          <w:p w14:paraId="7D756E55" w14:textId="219C5BF2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Be convenient/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efficien</w:t>
            </w:r>
            <w:r w:rsidRPr="00B50998">
              <w:rPr>
                <w:rFonts w:hAnsiTheme="minorHAnsi" w:cstheme="minorHAnsi"/>
                <w:sz w:val="24"/>
                <w:szCs w:val="24"/>
              </w:rPr>
              <w:t xml:space="preserve">t and supportive – participants and </w:t>
            </w:r>
            <w:proofErr w:type="gramStart"/>
            <w:r w:rsidRPr="00B50998">
              <w:rPr>
                <w:rFonts w:hAnsiTheme="minorHAnsi" w:cstheme="minorHAnsi"/>
                <w:sz w:val="24"/>
                <w:szCs w:val="24"/>
              </w:rPr>
              <w:t>staff</w:t>
            </w:r>
            <w:proofErr w:type="gramEnd"/>
          </w:p>
          <w:p w14:paraId="1D16BD46" w14:textId="72EF7827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Offer f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lexibility or choice</w:t>
            </w:r>
            <w:r w:rsidRPr="00B50998">
              <w:rPr>
                <w:rFonts w:hAnsiTheme="minorHAnsi" w:cstheme="minorHAnsi"/>
                <w:sz w:val="24"/>
                <w:szCs w:val="24"/>
              </w:rPr>
              <w:t xml:space="preserve"> to reach wider </w:t>
            </w:r>
            <w:proofErr w:type="gramStart"/>
            <w:r w:rsidRPr="00B50998">
              <w:rPr>
                <w:rFonts w:hAnsiTheme="minorHAnsi" w:cstheme="minorHAnsi"/>
                <w:sz w:val="24"/>
                <w:szCs w:val="24"/>
              </w:rPr>
              <w:t>population</w:t>
            </w:r>
            <w:proofErr w:type="gramEnd"/>
          </w:p>
          <w:p w14:paraId="0C67ECCA" w14:textId="5430526C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Personal f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ollow-up to tech approach</w:t>
            </w:r>
          </w:p>
          <w:p w14:paraId="09F3CA5E" w14:textId="19A1508F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 xml:space="preserve">Engage trusted community </w:t>
            </w:r>
            <w:proofErr w:type="gramStart"/>
            <w:r w:rsidRPr="00B50998">
              <w:rPr>
                <w:rFonts w:hAnsiTheme="minorHAnsi" w:cstheme="minorHAnsi"/>
                <w:sz w:val="24"/>
                <w:szCs w:val="24"/>
              </w:rPr>
              <w:t>leads</w:t>
            </w:r>
            <w:proofErr w:type="gramEnd"/>
            <w:r w:rsidRPr="00B50998">
              <w:rPr>
                <w:rFonts w:hAnsiTheme="minorHAnsi" w:cstheme="minorHAnsi"/>
                <w:sz w:val="24"/>
                <w:szCs w:val="24"/>
              </w:rPr>
              <w:t xml:space="preserve"> </w:t>
            </w:r>
          </w:p>
          <w:p w14:paraId="22263E59" w14:textId="4BEEDD4C" w:rsidR="00D63D5F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Interpreters</w:t>
            </w:r>
          </w:p>
        </w:tc>
      </w:tr>
      <w:tr w:rsidR="00DC0E98" w:rsidRPr="00B50998" w14:paraId="12C4C3A3" w14:textId="77777777" w:rsidTr="00DC0E98">
        <w:tc>
          <w:tcPr>
            <w:tcW w:w="1634" w:type="pct"/>
          </w:tcPr>
          <w:p w14:paraId="06FF373A" w14:textId="77777777" w:rsidR="00D63D5F" w:rsidRPr="00B50998" w:rsidRDefault="008852B6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Technical challenges</w:t>
            </w:r>
          </w:p>
        </w:tc>
        <w:tc>
          <w:tcPr>
            <w:tcW w:w="3366" w:type="pct"/>
          </w:tcPr>
          <w:p w14:paraId="7EC300CD" w14:textId="1694DB00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Accessibility</w:t>
            </w:r>
            <w:r w:rsidR="00663300" w:rsidRPr="00B50998">
              <w:rPr>
                <w:rFonts w:hAnsiTheme="minorHAnsi" w:cstheme="minorHAnsi"/>
                <w:sz w:val="24"/>
                <w:szCs w:val="24"/>
              </w:rPr>
              <w:t xml:space="preserve"> (digital divide/poverty)</w:t>
            </w:r>
          </w:p>
          <w:p w14:paraId="07F66671" w14:textId="1A02B442" w:rsidR="00D63D5F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Safety and security</w:t>
            </w:r>
          </w:p>
        </w:tc>
      </w:tr>
    </w:tbl>
    <w:p w14:paraId="2F3C4AF7" w14:textId="77777777" w:rsidR="00A8457C" w:rsidRPr="00DC0E98" w:rsidRDefault="00A8457C">
      <w:pPr>
        <w:rPr>
          <w:rFonts w:hAnsiTheme="minorHAnsi" w:cstheme="minorHAnsi"/>
        </w:rPr>
      </w:pPr>
    </w:p>
    <w:sectPr w:rsidR="00A8457C" w:rsidRPr="00DC0E98" w:rsidSect="00DC0E98">
      <w:pgSz w:w="11909" w:h="16834" w:code="9"/>
      <w:pgMar w:top="1135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D3323" w14:textId="77777777" w:rsidR="007B1A87" w:rsidRDefault="007B1A87">
      <w:pPr>
        <w:spacing w:after="0" w:line="240" w:lineRule="auto"/>
      </w:pPr>
      <w:r>
        <w:separator/>
      </w:r>
    </w:p>
  </w:endnote>
  <w:endnote w:type="continuationSeparator" w:id="0">
    <w:p w14:paraId="28227687" w14:textId="77777777" w:rsidR="007B1A87" w:rsidRDefault="007B1A87">
      <w:pPr>
        <w:spacing w:after="0" w:line="240" w:lineRule="auto"/>
      </w:pPr>
      <w:r>
        <w:continuationSeparator/>
      </w:r>
    </w:p>
  </w:endnote>
  <w:endnote w:type="continuationNotice" w:id="1">
    <w:p w14:paraId="5D299BD7" w14:textId="77777777" w:rsidR="007B1A87" w:rsidRDefault="007B1A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A49AA" w14:textId="77777777" w:rsidR="007B1A87" w:rsidRDefault="007B1A87">
      <w:pPr>
        <w:spacing w:after="0" w:line="240" w:lineRule="auto"/>
      </w:pPr>
      <w:r>
        <w:separator/>
      </w:r>
    </w:p>
  </w:footnote>
  <w:footnote w:type="continuationSeparator" w:id="0">
    <w:p w14:paraId="1326D4EE" w14:textId="77777777" w:rsidR="007B1A87" w:rsidRDefault="007B1A87">
      <w:pPr>
        <w:spacing w:after="0" w:line="240" w:lineRule="auto"/>
      </w:pPr>
      <w:r>
        <w:continuationSeparator/>
      </w:r>
    </w:p>
  </w:footnote>
  <w:footnote w:type="continuationNotice" w:id="1">
    <w:p w14:paraId="0CFDBE6B" w14:textId="77777777" w:rsidR="007B1A87" w:rsidRDefault="007B1A8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07DDF"/>
    <w:rsid w:val="00396A39"/>
    <w:rsid w:val="004C7122"/>
    <w:rsid w:val="005754D0"/>
    <w:rsid w:val="0058131B"/>
    <w:rsid w:val="00663300"/>
    <w:rsid w:val="007B1A87"/>
    <w:rsid w:val="008852B6"/>
    <w:rsid w:val="00A47467"/>
    <w:rsid w:val="00A8457C"/>
    <w:rsid w:val="00B34482"/>
    <w:rsid w:val="00B46B6F"/>
    <w:rsid w:val="00B50998"/>
    <w:rsid w:val="00B70289"/>
    <w:rsid w:val="00BA1B56"/>
    <w:rsid w:val="00C02BAF"/>
    <w:rsid w:val="00D63D5F"/>
    <w:rsid w:val="00DC0E98"/>
    <w:rsid w:val="00E25C35"/>
    <w:rsid w:val="4EDF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25D9C"/>
  <w15:chartTrackingRefBased/>
  <w15:docId w15:val="{33D811E8-8127-410A-9DB1-54B7C40D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DC0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0E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E98"/>
  </w:style>
  <w:style w:type="paragraph" w:styleId="Footer">
    <w:name w:val="footer"/>
    <w:basedOn w:val="Normal"/>
    <w:link w:val="FooterChar"/>
    <w:uiPriority w:val="99"/>
    <w:unhideWhenUsed/>
    <w:rsid w:val="00DC0E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A78576B6703F49BCF7D5A3642DD5D9" ma:contentTypeVersion="12" ma:contentTypeDescription="Create a new document." ma:contentTypeScope="" ma:versionID="48e6cea07cfb6a6de944cb36e888ee44">
  <xsd:schema xmlns:xsd="http://www.w3.org/2001/XMLSchema" xmlns:xs="http://www.w3.org/2001/XMLSchema" xmlns:p="http://schemas.microsoft.com/office/2006/metadata/properties" xmlns:ns2="24e7ce66-2ca2-4dc1-b35c-a2c13cdbd85c" xmlns:ns3="11a96ff6-3741-4f99-b316-43b6ef2df916" targetNamespace="http://schemas.microsoft.com/office/2006/metadata/properties" ma:root="true" ma:fieldsID="2ec86b3722596f42d623e5d532fc129e" ns2:_="" ns3:_="">
    <xsd:import namespace="24e7ce66-2ca2-4dc1-b35c-a2c13cdbd85c"/>
    <xsd:import namespace="11a96ff6-3741-4f99-b316-43b6ef2df9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e7ce66-2ca2-4dc1-b35c-a2c13cdbd8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96ff6-3741-4f99-b316-43b6ef2df91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6b36ada6-ce20-478a-a62f-b28ffecf1ca6}" ma:internalName="TaxCatchAll" ma:showField="CatchAllData" ma:web="11a96ff6-3741-4f99-b316-43b6ef2df9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4e7ce66-2ca2-4dc1-b35c-a2c13cdbd85c">
      <Terms xmlns="http://schemas.microsoft.com/office/infopath/2007/PartnerControls"/>
    </lcf76f155ced4ddcb4097134ff3c332f>
    <TaxCatchAll xmlns="11a96ff6-3741-4f99-b316-43b6ef2df91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FE78DF-C423-4AF7-B965-21C29E142C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e7ce66-2ca2-4dc1-b35c-a2c13cdbd85c"/>
    <ds:schemaRef ds:uri="11a96ff6-3741-4f99-b316-43b6ef2df9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26DE50-9878-4087-9581-7CE205FB2880}">
  <ds:schemaRefs>
    <ds:schemaRef ds:uri="http://schemas.microsoft.com/office/2006/metadata/properties"/>
    <ds:schemaRef ds:uri="http://schemas.microsoft.com/office/infopath/2007/PartnerControls"/>
    <ds:schemaRef ds:uri="24e7ce66-2ca2-4dc1-b35c-a2c13cdbd85c"/>
    <ds:schemaRef ds:uri="11a96ff6-3741-4f99-b316-43b6ef2df916"/>
  </ds:schemaRefs>
</ds:datastoreItem>
</file>

<file path=customXml/itemProps3.xml><?xml version="1.0" encoding="utf-8"?>
<ds:datastoreItem xmlns:ds="http://schemas.openxmlformats.org/officeDocument/2006/customXml" ds:itemID="{13AB4F26-AD73-4470-ACB7-3EB1C36890C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prange (staff)</dc:creator>
  <cp:keywords/>
  <dc:description/>
  <cp:lastModifiedBy>Mais Iflaifel (staff)</cp:lastModifiedBy>
  <cp:revision>6</cp:revision>
  <dcterms:created xsi:type="dcterms:W3CDTF">2023-07-04T17:16:00Z</dcterms:created>
  <dcterms:modified xsi:type="dcterms:W3CDTF">2023-07-09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A78576B6703F49BCF7D5A3642DD5D9</vt:lpwstr>
  </property>
  <property fmtid="{D5CDD505-2E9C-101B-9397-08002B2CF9AE}" pid="3" name="MediaServiceImageTags">
    <vt:lpwstr/>
  </property>
</Properties>
</file>